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E48" w:rsidRPr="00D6559C" w:rsidRDefault="00687E48" w:rsidP="002E5231">
      <w:pPr>
        <w:pStyle w:val="Caption"/>
        <w:keepNext/>
        <w:bidi w:val="0"/>
        <w:spacing w:after="0"/>
        <w:jc w:val="center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D6559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Supplementary Material </w:t>
      </w:r>
      <w:r w:rsidR="00C8211F" w:rsidRPr="00D6559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8</w:t>
      </w:r>
      <w:r w:rsidR="00E02118" w:rsidRPr="00D6559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(</w:t>
      </w:r>
      <w:r w:rsidRPr="00D6559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C8211F" w:rsidRPr="00D6559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8</w:t>
      </w:r>
      <w:r w:rsidRPr="00D6559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)</w:t>
      </w:r>
    </w:p>
    <w:p w:rsidR="00687E48" w:rsidRPr="00D6559C" w:rsidRDefault="00687E48" w:rsidP="002E5231">
      <w:pPr>
        <w:pStyle w:val="Caption"/>
        <w:keepNext/>
        <w:bidi w:val="0"/>
        <w:spacing w:after="0"/>
        <w:rPr>
          <w:color w:val="000000" w:themeColor="text1"/>
        </w:rPr>
      </w:pPr>
    </w:p>
    <w:p w:rsidR="009D28FF" w:rsidRPr="00D6559C" w:rsidRDefault="002F728D" w:rsidP="002E5231">
      <w:pPr>
        <w:pStyle w:val="Caption"/>
        <w:keepNext/>
        <w:tabs>
          <w:tab w:val="left" w:pos="11325"/>
        </w:tabs>
        <w:bidi w:val="0"/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6559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="009D28FF" w:rsidRPr="00D6559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Pr="00D6559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="009D28FF" w:rsidRPr="00D6559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– Cardiac pathologic findings in 13 deceased patients with COVID-19</w:t>
      </w:r>
      <w:r w:rsidR="00EF02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</w:p>
    <w:tbl>
      <w:tblPr>
        <w:tblStyle w:val="PlainTable2"/>
        <w:tblpPr w:leftFromText="180" w:rightFromText="180" w:vertAnchor="text" w:tblpX="-289" w:tblpY="1"/>
        <w:tblW w:w="14885" w:type="dxa"/>
        <w:tblLayout w:type="fixed"/>
        <w:tblLook w:val="04A0" w:firstRow="1" w:lastRow="0" w:firstColumn="1" w:lastColumn="0" w:noHBand="0" w:noVBand="1"/>
      </w:tblPr>
      <w:tblGrid>
        <w:gridCol w:w="279"/>
        <w:gridCol w:w="850"/>
        <w:gridCol w:w="933"/>
        <w:gridCol w:w="599"/>
        <w:gridCol w:w="453"/>
        <w:gridCol w:w="288"/>
        <w:gridCol w:w="766"/>
        <w:gridCol w:w="794"/>
        <w:gridCol w:w="1120"/>
        <w:gridCol w:w="1715"/>
        <w:gridCol w:w="1843"/>
        <w:gridCol w:w="1134"/>
        <w:gridCol w:w="2126"/>
        <w:gridCol w:w="1985"/>
      </w:tblGrid>
      <w:tr w:rsidR="00D6559C" w:rsidRPr="00D6559C" w:rsidTr="00EF0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933" w:type="dxa"/>
            <w:textDirection w:val="btLr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ountry </w:t>
            </w:r>
          </w:p>
        </w:tc>
        <w:tc>
          <w:tcPr>
            <w:tcW w:w="599" w:type="dxa"/>
            <w:textDirection w:val="btLr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ind w:left="113" w:right="113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umber of cases</w:t>
            </w:r>
          </w:p>
        </w:tc>
        <w:tc>
          <w:tcPr>
            <w:tcW w:w="453" w:type="dxa"/>
            <w:textDirection w:val="btLr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ind w:left="113" w:right="113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288" w:type="dxa"/>
            <w:textDirection w:val="btLr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ind w:left="113" w:right="113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morbidity</w:t>
            </w:r>
          </w:p>
        </w:tc>
        <w:tc>
          <w:tcPr>
            <w:tcW w:w="766" w:type="dxa"/>
            <w:textDirection w:val="btLr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ind w:left="113" w:right="113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ral cytopathic changes</w:t>
            </w:r>
          </w:p>
        </w:tc>
        <w:tc>
          <w:tcPr>
            <w:tcW w:w="794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rus in the heart</w:t>
            </w:r>
          </w:p>
        </w:tc>
        <w:tc>
          <w:tcPr>
            <w:tcW w:w="1120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crosis/ degeneration</w:t>
            </w:r>
          </w:p>
        </w:tc>
        <w:tc>
          <w:tcPr>
            <w:tcW w:w="171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flammatory cells </w:t>
            </w:r>
          </w:p>
        </w:tc>
        <w:tc>
          <w:tcPr>
            <w:tcW w:w="184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ther relevant findings</w:t>
            </w:r>
          </w:p>
        </w:tc>
        <w:tc>
          <w:tcPr>
            <w:tcW w:w="1134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creased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s-cTnI</w:t>
            </w:r>
          </w:p>
        </w:tc>
        <w:tc>
          <w:tcPr>
            <w:tcW w:w="212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ther cardiac findings</w:t>
            </w:r>
          </w:p>
        </w:tc>
        <w:tc>
          <w:tcPr>
            <w:tcW w:w="198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use of death</w:t>
            </w:r>
          </w:p>
        </w:tc>
      </w:tr>
      <w:tr w:rsidR="00D6559C" w:rsidRPr="00D6559C" w:rsidTr="00441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9712E4" w:rsidRPr="00D6559C" w:rsidRDefault="009712E4" w:rsidP="002E5231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Tavazzi et al </w:t>
            </w:r>
          </w:p>
        </w:tc>
        <w:tc>
          <w:tcPr>
            <w:tcW w:w="933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AE39F8" w:rsidRPr="00D6559C" w:rsidRDefault="00AE39F8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AE39F8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</w:t>
            </w:r>
            <w:r w:rsidR="009712E4"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aly </w:t>
            </w:r>
          </w:p>
        </w:tc>
        <w:tc>
          <w:tcPr>
            <w:tcW w:w="599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AE39F8" w:rsidRPr="00D6559C" w:rsidRDefault="00AE39F8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3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AE39F8" w:rsidRPr="00D6559C" w:rsidRDefault="00AE39F8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88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66" w:type="dxa"/>
            <w:vAlign w:val="center"/>
          </w:tcPr>
          <w:p w:rsidR="009712E4" w:rsidRPr="00D6559C" w:rsidRDefault="009712E4" w:rsidP="002E5231">
            <w:pPr>
              <w:tabs>
                <w:tab w:val="left" w:pos="210"/>
                <w:tab w:val="center" w:pos="342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tabs>
                <w:tab w:val="left" w:pos="210"/>
                <w:tab w:val="center" w:pos="342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tabs>
                <w:tab w:val="left" w:pos="210"/>
                <w:tab w:val="center" w:pos="342"/>
              </w:tabs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94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sent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n 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terstitial cells in EM </w:t>
            </w:r>
          </w:p>
        </w:tc>
        <w:tc>
          <w:tcPr>
            <w:tcW w:w="1120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71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ery low grade inflammatory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ells </w:t>
            </w:r>
          </w:p>
        </w:tc>
        <w:tc>
          <w:tcPr>
            <w:tcW w:w="184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vasculitis or thrombosis in the Intramural vessels </w:t>
            </w:r>
          </w:p>
        </w:tc>
        <w:tc>
          <w:tcPr>
            <w:tcW w:w="1134" w:type="dxa"/>
            <w:vAlign w:val="center"/>
          </w:tcPr>
          <w:p w:rsidR="00AE39F8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  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212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ulminant myocarditis and cardiogenic shock </w:t>
            </w:r>
          </w:p>
        </w:tc>
        <w:tc>
          <w:tcPr>
            <w:tcW w:w="198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covered after VA-ECMO, but died of septic shock</w:t>
            </w:r>
          </w:p>
        </w:tc>
      </w:tr>
      <w:tr w:rsidR="00D6559C" w:rsidRPr="00D6559C" w:rsidTr="0044143A">
        <w:trPr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an et al</w:t>
            </w:r>
          </w:p>
        </w:tc>
        <w:tc>
          <w:tcPr>
            <w:tcW w:w="93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hina </w:t>
            </w:r>
          </w:p>
        </w:tc>
        <w:tc>
          <w:tcPr>
            <w:tcW w:w="599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78 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nd 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59</w:t>
            </w:r>
          </w:p>
        </w:tc>
        <w:tc>
          <w:tcPr>
            <w:tcW w:w="288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66" w:type="dxa"/>
            <w:vAlign w:val="center"/>
          </w:tcPr>
          <w:p w:rsidR="009712E4" w:rsidRPr="00D6559C" w:rsidRDefault="009712E4" w:rsidP="002E5231">
            <w:pPr>
              <w:tabs>
                <w:tab w:val="left" w:pos="210"/>
                <w:tab w:val="center" w:pos="342"/>
              </w:tabs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</w:r>
          </w:p>
          <w:p w:rsidR="009712E4" w:rsidRPr="00D6559C" w:rsidRDefault="009712E4" w:rsidP="002E5231">
            <w:pPr>
              <w:tabs>
                <w:tab w:val="left" w:pos="210"/>
                <w:tab w:val="center" w:pos="342"/>
              </w:tabs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tabs>
                <w:tab w:val="left" w:pos="210"/>
                <w:tab w:val="center" w:pos="342"/>
              </w:tabs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tabs>
                <w:tab w:val="left" w:pos="210"/>
                <w:tab w:val="center" w:pos="342"/>
              </w:tabs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  <w:t>A</w:t>
            </w:r>
          </w:p>
        </w:tc>
        <w:tc>
          <w:tcPr>
            <w:tcW w:w="794" w:type="dxa"/>
            <w:vAlign w:val="center"/>
          </w:tcPr>
          <w:p w:rsidR="009712E4" w:rsidRDefault="00EF0215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  <w:p w:rsidR="00EF0215" w:rsidRDefault="00EF0215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</w:t>
            </w:r>
          </w:p>
          <w:p w:rsidR="00EF0215" w:rsidRPr="00D6559C" w:rsidRDefault="00EF0215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71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ld focal edema</w:t>
            </w:r>
          </w:p>
        </w:tc>
        <w:tc>
          <w:tcPr>
            <w:tcW w:w="1843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esent 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( 67.2 and 310.1 pg/ml; normal &lt; 26.2) </w:t>
            </w:r>
          </w:p>
        </w:tc>
        <w:tc>
          <w:tcPr>
            <w:tcW w:w="212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ata regarding cardiac function is not provided.</w:t>
            </w:r>
          </w:p>
        </w:tc>
        <w:tc>
          <w:tcPr>
            <w:tcW w:w="198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diac cause is not stated.</w:t>
            </w:r>
          </w:p>
        </w:tc>
      </w:tr>
      <w:tr w:rsidR="00D6559C" w:rsidRPr="00D6559C" w:rsidTr="00441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x et al</w:t>
            </w:r>
          </w:p>
        </w:tc>
        <w:tc>
          <w:tcPr>
            <w:tcW w:w="93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599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 -76</w:t>
            </w:r>
          </w:p>
        </w:tc>
        <w:tc>
          <w:tcPr>
            <w:tcW w:w="288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76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94" w:type="dxa"/>
            <w:vAlign w:val="center"/>
          </w:tcPr>
          <w:p w:rsidR="009712E4" w:rsidRDefault="00EF0215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</w:t>
            </w:r>
          </w:p>
          <w:p w:rsidR="00EF0215" w:rsidRPr="00D6559C" w:rsidRDefault="00EF0215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</w:t>
            </w:r>
          </w:p>
        </w:tc>
        <w:tc>
          <w:tcPr>
            <w:tcW w:w="1120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cattered myocardial necrosis and atypical degeneration</w:t>
            </w:r>
          </w:p>
        </w:tc>
        <w:tc>
          <w:tcPr>
            <w:tcW w:w="171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ild degree of </w:t>
            </w:r>
            <w:bookmarkStart w:id="0" w:name="_GoBack"/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flammatory </w:t>
            </w:r>
            <w:bookmarkEnd w:id="0"/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ells but generally not adjacent to the damaged myocytes</w:t>
            </w:r>
          </w:p>
        </w:tc>
        <w:tc>
          <w:tcPr>
            <w:tcW w:w="1843" w:type="dxa"/>
            <w:vAlign w:val="center"/>
          </w:tcPr>
          <w:p w:rsidR="009712E4" w:rsidRPr="00D6559C" w:rsidRDefault="009712E4" w:rsidP="002E52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diomegaly</w:t>
            </w:r>
          </w:p>
          <w:p w:rsidR="009712E4" w:rsidRPr="00D6559C" w:rsidRDefault="009712E4" w:rsidP="002E52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lation of right ventricle</w:t>
            </w:r>
          </w:p>
          <w:p w:rsidR="009712E4" w:rsidRPr="00D6559C" w:rsidRDefault="009712E4" w:rsidP="002E523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rmal epicardial coronary arteries</w:t>
            </w:r>
          </w:p>
        </w:tc>
        <w:tc>
          <w:tcPr>
            <w:tcW w:w="1134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*</w:t>
            </w:r>
          </w:p>
        </w:tc>
        <w:tc>
          <w:tcPr>
            <w:tcW w:w="212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clinical data regarding cardiac function is provided.</w:t>
            </w:r>
          </w:p>
        </w:tc>
        <w:tc>
          <w:tcPr>
            <w:tcW w:w="198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diac cause is not stated.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6559C" w:rsidRPr="00D6559C" w:rsidTr="0044143A">
        <w:trPr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Xu et al </w:t>
            </w:r>
          </w:p>
        </w:tc>
        <w:tc>
          <w:tcPr>
            <w:tcW w:w="93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hina </w:t>
            </w:r>
          </w:p>
        </w:tc>
        <w:tc>
          <w:tcPr>
            <w:tcW w:w="599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3" w:type="dxa"/>
            <w:vAlign w:val="center"/>
          </w:tcPr>
          <w:p w:rsidR="00AE39F8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0 </w:t>
            </w:r>
          </w:p>
        </w:tc>
        <w:tc>
          <w:tcPr>
            <w:tcW w:w="288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6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94" w:type="dxa"/>
            <w:vAlign w:val="center"/>
          </w:tcPr>
          <w:p w:rsidR="00EF0215" w:rsidRDefault="00EF0215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</w:t>
            </w:r>
          </w:p>
          <w:p w:rsidR="009712E4" w:rsidRPr="00D6559C" w:rsidRDefault="00EF0215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</w:t>
            </w:r>
          </w:p>
        </w:tc>
        <w:tc>
          <w:tcPr>
            <w:tcW w:w="1120" w:type="dxa"/>
            <w:vAlign w:val="center"/>
          </w:tcPr>
          <w:p w:rsidR="00AE39F8" w:rsidRPr="00D6559C" w:rsidRDefault="00AE39F8" w:rsidP="002E5231">
            <w:pPr>
              <w:tabs>
                <w:tab w:val="left" w:pos="330"/>
                <w:tab w:val="center" w:pos="452"/>
              </w:tabs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</w:r>
          </w:p>
          <w:p w:rsidR="009712E4" w:rsidRPr="00D6559C" w:rsidRDefault="00AE39F8" w:rsidP="002E5231">
            <w:pPr>
              <w:tabs>
                <w:tab w:val="left" w:pos="330"/>
                <w:tab w:val="center" w:pos="452"/>
              </w:tabs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</w:r>
            <w:r w:rsidR="009712E4"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715" w:type="dxa"/>
            <w:vAlign w:val="center"/>
          </w:tcPr>
          <w:p w:rsidR="009712E4" w:rsidRPr="00D6559C" w:rsidRDefault="009712E4" w:rsidP="002E5231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 few</w:t>
            </w:r>
            <w:r w:rsidR="0044143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nuclear inflammatory cells in the interstitial tissue</w:t>
            </w:r>
          </w:p>
        </w:tc>
        <w:tc>
          <w:tcPr>
            <w:tcW w:w="1843" w:type="dxa"/>
            <w:vAlign w:val="center"/>
          </w:tcPr>
          <w:p w:rsidR="00AE39F8" w:rsidRPr="00D6559C" w:rsidRDefault="00AE39F8" w:rsidP="002E5231">
            <w:pPr>
              <w:tabs>
                <w:tab w:val="left" w:pos="675"/>
                <w:tab w:val="center" w:pos="813"/>
              </w:tabs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</w:r>
          </w:p>
          <w:p w:rsidR="009712E4" w:rsidRPr="00D6559C" w:rsidRDefault="00AE39F8" w:rsidP="002E5231">
            <w:pPr>
              <w:tabs>
                <w:tab w:val="left" w:pos="675"/>
                <w:tab w:val="center" w:pos="813"/>
              </w:tabs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ab/>
            </w:r>
            <w:r w:rsidR="009712E4"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AE39F8" w:rsidRPr="00D6559C" w:rsidRDefault="00AE39F8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212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clinical data regarding cardiac function is provided.</w:t>
            </w:r>
          </w:p>
        </w:tc>
        <w:tc>
          <w:tcPr>
            <w:tcW w:w="198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t intubated because of claustrophobia. He died of  respiratory failure and sudden cardiac arrest</w:t>
            </w:r>
          </w:p>
        </w:tc>
      </w:tr>
      <w:tr w:rsidR="00D6559C" w:rsidRPr="00D6559C" w:rsidTr="00EF0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rton et al</w:t>
            </w:r>
          </w:p>
        </w:tc>
        <w:tc>
          <w:tcPr>
            <w:tcW w:w="933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599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3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7 and 42</w:t>
            </w:r>
          </w:p>
        </w:tc>
        <w:tc>
          <w:tcPr>
            <w:tcW w:w="288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66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94" w:type="dxa"/>
            <w:vMerge w:val="restart"/>
            <w:vAlign w:val="center"/>
          </w:tcPr>
          <w:p w:rsidR="00EF0215" w:rsidRDefault="00EF0215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</w:t>
            </w:r>
          </w:p>
          <w:p w:rsidR="009712E4" w:rsidRPr="00D6559C" w:rsidRDefault="00EF0215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</w:t>
            </w:r>
          </w:p>
        </w:tc>
        <w:tc>
          <w:tcPr>
            <w:tcW w:w="1120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715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843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212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ute myocardial ischemia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D</w:t>
            </w:r>
          </w:p>
        </w:tc>
        <w:tc>
          <w:tcPr>
            <w:tcW w:w="198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-existing CAD</w:t>
            </w:r>
          </w:p>
        </w:tc>
      </w:tr>
      <w:tr w:rsidR="00D6559C" w:rsidRPr="00D6559C" w:rsidTr="0044143A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33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9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53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88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6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715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ld CAA</w:t>
            </w:r>
          </w:p>
        </w:tc>
        <w:tc>
          <w:tcPr>
            <w:tcW w:w="198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patic cirrhosis</w:t>
            </w:r>
          </w:p>
        </w:tc>
      </w:tr>
      <w:tr w:rsidR="00D6559C" w:rsidRPr="00D6559C" w:rsidTr="00EF0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ala et al </w:t>
            </w:r>
          </w:p>
        </w:tc>
        <w:tc>
          <w:tcPr>
            <w:tcW w:w="93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599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43 </w:t>
            </w:r>
          </w:p>
        </w:tc>
        <w:tc>
          <w:tcPr>
            <w:tcW w:w="288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66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794" w:type="dxa"/>
            <w:vAlign w:val="center"/>
          </w:tcPr>
          <w:p w:rsidR="00EF0215" w:rsidRDefault="00EF0215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</w:t>
            </w:r>
          </w:p>
          <w:p w:rsidR="009712E4" w:rsidRPr="00D6559C" w:rsidRDefault="00EF0215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</w:t>
            </w:r>
          </w:p>
        </w:tc>
        <w:tc>
          <w:tcPr>
            <w:tcW w:w="1120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mited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cal necrosis</w:t>
            </w:r>
          </w:p>
        </w:tc>
        <w:tc>
          <w:tcPr>
            <w:tcW w:w="1715" w:type="dxa"/>
            <w:vAlign w:val="center"/>
          </w:tcPr>
          <w:p w:rsidR="009712E4" w:rsidRPr="00D6559C" w:rsidRDefault="0044143A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iffuse </w:t>
            </w:r>
            <w:r w:rsidR="009712E4"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filtration of T-lymphocytes</w:t>
            </w:r>
          </w:p>
        </w:tc>
        <w:tc>
          <w:tcPr>
            <w:tcW w:w="184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microvascular abnormalities</w:t>
            </w:r>
          </w:p>
        </w:tc>
        <w:tc>
          <w:tcPr>
            <w:tcW w:w="1134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sent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p to 135 ng/L(normal: &lt; 14)</w:t>
            </w:r>
          </w:p>
        </w:tc>
        <w:tc>
          <w:tcPr>
            <w:tcW w:w="2126" w:type="dxa"/>
            <w:vAlign w:val="center"/>
          </w:tcPr>
          <w:p w:rsidR="009712E4" w:rsidRPr="00D6559C" w:rsidRDefault="009712E4" w:rsidP="002E52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ffuse U waves on ECG</w:t>
            </w:r>
          </w:p>
          <w:p w:rsidR="009712E4" w:rsidRPr="00D6559C" w:rsidRDefault="009712E4" w:rsidP="002E52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Tc: 452 msc</w:t>
            </w:r>
          </w:p>
          <w:p w:rsidR="009712E4" w:rsidRPr="00D6559C" w:rsidRDefault="009712E4" w:rsidP="002E523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ecreased LVEF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verse Tako-Tsubo </w:t>
            </w:r>
            <w:r w:rsidR="0044143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yndrome with acute lymphocytic </w:t>
            </w: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ocarditis</w:t>
            </w:r>
          </w:p>
        </w:tc>
      </w:tr>
      <w:tr w:rsidR="00D6559C" w:rsidRPr="00D6559C" w:rsidTr="00EF021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ao et al</w:t>
            </w:r>
          </w:p>
        </w:tc>
        <w:tc>
          <w:tcPr>
            <w:tcW w:w="933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9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5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88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766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20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me degeneration and necrosis of myocytes</w:t>
            </w:r>
          </w:p>
        </w:tc>
        <w:tc>
          <w:tcPr>
            <w:tcW w:w="1715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</w:t>
            </w:r>
            <w:r w:rsidR="0044143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iltration of few lymphocytes, </w:t>
            </w: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onocytes and neutrophils </w:t>
            </w:r>
          </w:p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dema   </w:t>
            </w:r>
          </w:p>
        </w:tc>
        <w:tc>
          <w:tcPr>
            <w:tcW w:w="1843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filtration of mostly Macrophage and   a few CD4-positive T cells </w:t>
            </w:r>
          </w:p>
        </w:tc>
        <w:tc>
          <w:tcPr>
            <w:tcW w:w="1134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2126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985" w:type="dxa"/>
            <w:vMerge w:val="restart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diac cause is not stated.</w:t>
            </w:r>
          </w:p>
        </w:tc>
      </w:tr>
      <w:tr w:rsidR="00D6559C" w:rsidRPr="00D6559C" w:rsidTr="00EF0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33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9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5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88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6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715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6559C" w:rsidRPr="00D6559C" w:rsidTr="00EF0215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33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9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53" w:type="dxa"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559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288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6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715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vMerge/>
            <w:vAlign w:val="center"/>
          </w:tcPr>
          <w:p w:rsidR="009712E4" w:rsidRPr="00D6559C" w:rsidRDefault="009712E4" w:rsidP="002E5231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:rsidR="009712E4" w:rsidRPr="00D6559C" w:rsidRDefault="009712E4" w:rsidP="002E5231">
      <w:pPr>
        <w:framePr w:hSpace="180" w:wrap="around" w:vAnchor="text" w:hAnchor="text" w:y="1"/>
        <w:bidi w:val="0"/>
        <w:spacing w:line="240" w:lineRule="auto"/>
        <w:suppressOverlap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6559C">
        <w:rPr>
          <w:color w:val="000000" w:themeColor="text1"/>
        </w:rPr>
        <w:lastRenderedPageBreak/>
        <w:br w:type="textWrapping" w:clear="all"/>
      </w:r>
      <w:r w:rsidRPr="00D6559C">
        <w:rPr>
          <w:rFonts w:asciiTheme="majorBidi" w:hAnsiTheme="majorBidi" w:cstheme="majorBidi"/>
          <w:color w:val="000000" w:themeColor="text1"/>
          <w:sz w:val="20"/>
          <w:szCs w:val="20"/>
        </w:rPr>
        <w:t>*The authors have autopsied three of four patients. However, in the table they have defined which data belongs to autopsied patients. The troponin I level was normal in one, near normal in another, slightly increased in the third patient and more than 50 times of normal in the fourth patient.</w:t>
      </w:r>
    </w:p>
    <w:p w:rsidR="00EB03F7" w:rsidRPr="00D6559C" w:rsidRDefault="009712E4" w:rsidP="002E5231">
      <w:pPr>
        <w:spacing w:after="0" w:line="240" w:lineRule="auto"/>
        <w:jc w:val="right"/>
        <w:rPr>
          <w:color w:val="000000" w:themeColor="text1"/>
        </w:rPr>
      </w:pPr>
      <w:r w:rsidRPr="00D6559C">
        <w:rPr>
          <w:rFonts w:asciiTheme="majorBidi" w:hAnsiTheme="majorBidi" w:cstheme="majorBidi"/>
          <w:color w:val="000000" w:themeColor="text1"/>
          <w:sz w:val="20"/>
          <w:szCs w:val="20"/>
        </w:rPr>
        <w:t>A: absent,CAA: coronary artery atherosclerosis, CAD: coronary artery disease,  ECG: electrocardiography, EM: electron microscopy, hs-cTn: high-sensitivity cardiac troponin I, LVEF: left ventricular ejection fraction, NS: not stated, P: present</w:t>
      </w:r>
    </w:p>
    <w:sectPr w:rsidR="00EB03F7" w:rsidRPr="00D6559C" w:rsidSect="0032739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092D" w:rsidRDefault="00A2092D" w:rsidP="00C8211F">
      <w:pPr>
        <w:spacing w:after="0" w:line="240" w:lineRule="auto"/>
      </w:pPr>
      <w:r>
        <w:separator/>
      </w:r>
    </w:p>
  </w:endnote>
  <w:endnote w:type="continuationSeparator" w:id="0">
    <w:p w:rsidR="00A2092D" w:rsidRDefault="00A2092D" w:rsidP="00C82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211F" w:rsidRDefault="00C821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58583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9F8" w:rsidRDefault="00AE39F8" w:rsidP="00AE39F8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09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211F" w:rsidRDefault="00C8211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211F" w:rsidRDefault="00C821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092D" w:rsidRDefault="00A2092D" w:rsidP="00C8211F">
      <w:pPr>
        <w:spacing w:after="0" w:line="240" w:lineRule="auto"/>
      </w:pPr>
      <w:r>
        <w:separator/>
      </w:r>
    </w:p>
  </w:footnote>
  <w:footnote w:type="continuationSeparator" w:id="0">
    <w:p w:rsidR="00A2092D" w:rsidRDefault="00A2092D" w:rsidP="00C821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211F" w:rsidRDefault="00C821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211F" w:rsidRDefault="00C821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211F" w:rsidRDefault="00C821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672881"/>
    <w:multiLevelType w:val="hybridMultilevel"/>
    <w:tmpl w:val="98663084"/>
    <w:lvl w:ilvl="0" w:tplc="D9C8826A">
      <w:start w:val="1"/>
      <w:numFmt w:val="bullet"/>
      <w:suff w:val="nothing"/>
      <w:lvlText w:val=""/>
      <w:lvlJc w:val="left"/>
      <w:pPr>
        <w:ind w:left="0" w:firstLine="0"/>
      </w:pPr>
      <w:rPr>
        <w:rFonts w:ascii="Wingdings" w:hAnsi="Wingdings" w:cs="Wingdings" w:hint="default"/>
      </w:rPr>
    </w:lvl>
    <w:lvl w:ilvl="1" w:tplc="99CA44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E8D6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9A75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2CE1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746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6299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062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DA02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04520"/>
    <w:multiLevelType w:val="hybridMultilevel"/>
    <w:tmpl w:val="D0085FEE"/>
    <w:lvl w:ilvl="0" w:tplc="FE189AB4">
      <w:start w:val="1"/>
      <w:numFmt w:val="bullet"/>
      <w:suff w:val="nothing"/>
      <w:lvlText w:val=""/>
      <w:lvlJc w:val="left"/>
      <w:pPr>
        <w:ind w:left="0" w:firstLine="0"/>
      </w:pPr>
      <w:rPr>
        <w:rFonts w:ascii="Wingdings" w:hAnsi="Wingdings" w:cs="Wingdings" w:hint="default"/>
      </w:rPr>
    </w:lvl>
    <w:lvl w:ilvl="1" w:tplc="77B00D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1E0C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AC5E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4CCA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4062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B007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B817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1EB4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0C59D7"/>
    <w:multiLevelType w:val="hybridMultilevel"/>
    <w:tmpl w:val="E356F1F2"/>
    <w:lvl w:ilvl="0" w:tplc="80CC97FE">
      <w:start w:val="1"/>
      <w:numFmt w:val="bullet"/>
      <w:suff w:val="nothing"/>
      <w:lvlText w:val=""/>
      <w:lvlJc w:val="left"/>
      <w:pPr>
        <w:ind w:left="0" w:firstLine="0"/>
      </w:pPr>
      <w:rPr>
        <w:rFonts w:ascii="Wingdings" w:hAnsi="Wingdings" w:cs="Wingdings" w:hint="default"/>
      </w:rPr>
    </w:lvl>
    <w:lvl w:ilvl="1" w:tplc="8EC0FE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5C96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D47B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EC31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3CA8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24B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AE7A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0C92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zsjA3NzQxMTM2MTRV0lEKTi0uzszPAykwrwUAC1IzxiwAAAA="/>
  </w:docVars>
  <w:rsids>
    <w:rsidRoot w:val="009D28FF"/>
    <w:rsid w:val="002E5231"/>
    <w:rsid w:val="002F728D"/>
    <w:rsid w:val="0032739F"/>
    <w:rsid w:val="003E3CD0"/>
    <w:rsid w:val="0044143A"/>
    <w:rsid w:val="004946EB"/>
    <w:rsid w:val="0063645D"/>
    <w:rsid w:val="00687E48"/>
    <w:rsid w:val="007125FB"/>
    <w:rsid w:val="00787A18"/>
    <w:rsid w:val="007F1862"/>
    <w:rsid w:val="00874BEA"/>
    <w:rsid w:val="009712E4"/>
    <w:rsid w:val="009D28FF"/>
    <w:rsid w:val="00A2092D"/>
    <w:rsid w:val="00AE39F8"/>
    <w:rsid w:val="00C8211F"/>
    <w:rsid w:val="00D6559C"/>
    <w:rsid w:val="00DF063F"/>
    <w:rsid w:val="00E02118"/>
    <w:rsid w:val="00EF0215"/>
    <w:rsid w:val="00FF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98ABF"/>
  <w15:chartTrackingRefBased/>
  <w15:docId w15:val="{E2A30C84-846B-40D0-93E4-CD2CD378C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215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D28FF"/>
    <w:pPr>
      <w:bidi w:val="0"/>
      <w:spacing w:after="160" w:line="259" w:lineRule="auto"/>
      <w:ind w:left="720"/>
      <w:contextualSpacing/>
    </w:pPr>
    <w:rPr>
      <w:lang w:bidi="ar-SA"/>
    </w:rPr>
  </w:style>
  <w:style w:type="paragraph" w:customStyle="1" w:styleId="Default">
    <w:name w:val="Default"/>
    <w:rsid w:val="009D28F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D28FF"/>
  </w:style>
  <w:style w:type="table" w:styleId="PlainTable2">
    <w:name w:val="Plain Table 2"/>
    <w:basedOn w:val="TableNormal"/>
    <w:uiPriority w:val="42"/>
    <w:rsid w:val="009D28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D28FF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2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11F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C82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11F"/>
    <w:rPr>
      <w:lang w:bidi="fa-IR"/>
    </w:rPr>
  </w:style>
  <w:style w:type="table" w:styleId="PlainTable4">
    <w:name w:val="Plain Table 4"/>
    <w:basedOn w:val="TableNormal"/>
    <w:uiPriority w:val="44"/>
    <w:rsid w:val="00AE39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75FF0-1D58-49D7-9714-3B9F65109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</dc:creator>
  <cp:keywords/>
  <dc:description/>
  <cp:lastModifiedBy>RAD</cp:lastModifiedBy>
  <cp:revision>2</cp:revision>
  <dcterms:created xsi:type="dcterms:W3CDTF">2020-05-20T17:09:00Z</dcterms:created>
  <dcterms:modified xsi:type="dcterms:W3CDTF">2020-05-20T17:09:00Z</dcterms:modified>
</cp:coreProperties>
</file>